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EE8C4F" w14:textId="36D38825" w:rsidR="00540E8F" w:rsidRPr="00825723" w:rsidRDefault="00540E8F">
      <w:pPr>
        <w:rPr>
          <w:rFonts w:ascii="Cambria" w:hAnsi="Cambria"/>
        </w:rPr>
      </w:pPr>
      <w:r w:rsidRPr="00825723">
        <w:rPr>
          <w:rFonts w:ascii="Cambria" w:hAnsi="Cambria"/>
          <w:b/>
        </w:rPr>
        <w:t xml:space="preserve">Supplementary Table </w:t>
      </w:r>
      <w:r w:rsidR="007057E3">
        <w:rPr>
          <w:rFonts w:ascii="Cambria" w:hAnsi="Cambria"/>
          <w:b/>
        </w:rPr>
        <w:t>3</w:t>
      </w:r>
      <w:bookmarkStart w:id="0" w:name="_GoBack"/>
      <w:bookmarkEnd w:id="0"/>
      <w:r w:rsidRPr="00825723">
        <w:rPr>
          <w:rFonts w:ascii="Cambria" w:hAnsi="Cambria"/>
          <w:b/>
        </w:rPr>
        <w:t>.</w:t>
      </w:r>
      <w:r w:rsidRPr="00825723">
        <w:rPr>
          <w:rFonts w:ascii="Cambria" w:hAnsi="Cambria"/>
        </w:rPr>
        <w:t xml:space="preserve"> List of primers.</w:t>
      </w:r>
    </w:p>
    <w:p w14:paraId="638966D9" w14:textId="77777777" w:rsidR="00540E8F" w:rsidRPr="00825723" w:rsidRDefault="00540E8F">
      <w:pPr>
        <w:rPr>
          <w:rFonts w:ascii="Cambria" w:hAnsi="Cambria"/>
        </w:rPr>
      </w:pPr>
    </w:p>
    <w:tbl>
      <w:tblPr>
        <w:tblW w:w="9560" w:type="dxa"/>
        <w:tblInd w:w="93" w:type="dxa"/>
        <w:tblLook w:val="04A0" w:firstRow="1" w:lastRow="0" w:firstColumn="1" w:lastColumn="0" w:noHBand="0" w:noVBand="1"/>
      </w:tblPr>
      <w:tblGrid>
        <w:gridCol w:w="2420"/>
        <w:gridCol w:w="7140"/>
      </w:tblGrid>
      <w:tr w:rsidR="00540E8F" w:rsidRPr="00825723" w14:paraId="1075344F" w14:textId="77777777" w:rsidTr="00540E8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7CDB" w14:textId="77777777" w:rsidR="00540E8F" w:rsidRPr="00825723" w:rsidRDefault="00540E8F" w:rsidP="00540E8F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25723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GB"/>
              </w:rPr>
              <w:t>mutagenesis primers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B838" w14:textId="77777777" w:rsidR="00540E8F" w:rsidRPr="00825723" w:rsidRDefault="00540E8F" w:rsidP="00540E8F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40E8F" w:rsidRPr="00825723" w14:paraId="4C5E541B" w14:textId="77777777" w:rsidTr="00540E8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66C1" w14:textId="77777777" w:rsidR="00540E8F" w:rsidRPr="00825723" w:rsidRDefault="00540E8F" w:rsidP="00540E8F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825723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EGFR-L858R_F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F2D2" w14:textId="77777777" w:rsidR="00540E8F" w:rsidRPr="00825723" w:rsidRDefault="00540E8F" w:rsidP="00540E8F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825723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CACAGATTTTGGGCgGGCCAAACTGCTGGG</w:t>
            </w:r>
          </w:p>
        </w:tc>
      </w:tr>
      <w:tr w:rsidR="00540E8F" w:rsidRPr="00825723" w14:paraId="2D957122" w14:textId="77777777" w:rsidTr="00540E8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6646" w14:textId="77777777" w:rsidR="00540E8F" w:rsidRPr="00825723" w:rsidRDefault="00540E8F" w:rsidP="00540E8F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825723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EGFR-L858R_R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7CCC" w14:textId="77777777" w:rsidR="00540E8F" w:rsidRPr="00825723" w:rsidRDefault="00540E8F" w:rsidP="00540E8F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825723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CCCAGCAGTTTGGCCcGCCCAAAATCTGTG</w:t>
            </w:r>
          </w:p>
        </w:tc>
      </w:tr>
      <w:tr w:rsidR="00540E8F" w:rsidRPr="00825723" w14:paraId="14F6E8E6" w14:textId="77777777" w:rsidTr="00540E8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E2B7" w14:textId="77777777" w:rsidR="00540E8F" w:rsidRPr="00825723" w:rsidRDefault="00540E8F" w:rsidP="00540E8F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825723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EGFR-ex19del_F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7D9F" w14:textId="77777777" w:rsidR="00540E8F" w:rsidRPr="00825723" w:rsidRDefault="00540E8F" w:rsidP="00540E8F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825723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GTTAAAATTCCCGTCGCTATCAAGACATCTCCGAAAGCCAACAAGG</w:t>
            </w:r>
          </w:p>
        </w:tc>
      </w:tr>
      <w:tr w:rsidR="00540E8F" w:rsidRPr="00825723" w14:paraId="45BFE0EC" w14:textId="77777777" w:rsidTr="00540E8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7281" w14:textId="77777777" w:rsidR="00540E8F" w:rsidRPr="00825723" w:rsidRDefault="00540E8F" w:rsidP="00540E8F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825723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EGFR-ex19del_R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AC7C" w14:textId="77777777" w:rsidR="00540E8F" w:rsidRPr="00825723" w:rsidRDefault="00540E8F" w:rsidP="00540E8F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825723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CCTTGTTGGCTTTCGGAGATGTCTTGATAGCGACGGGAATTTTAAC</w:t>
            </w:r>
          </w:p>
        </w:tc>
      </w:tr>
      <w:tr w:rsidR="00540E8F" w:rsidRPr="00825723" w14:paraId="28E17F11" w14:textId="77777777" w:rsidTr="00540E8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8956" w14:textId="77777777" w:rsidR="00540E8F" w:rsidRPr="00825723" w:rsidRDefault="00540E8F" w:rsidP="00540E8F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825723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EGFR-T790M_F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8CA6" w14:textId="77777777" w:rsidR="00540E8F" w:rsidRPr="00825723" w:rsidRDefault="00540E8F" w:rsidP="00540E8F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825723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GTGCAGCTCATCATGCAGCTCATGCC</w:t>
            </w:r>
          </w:p>
        </w:tc>
      </w:tr>
      <w:tr w:rsidR="00540E8F" w:rsidRPr="00825723" w14:paraId="649093F2" w14:textId="77777777" w:rsidTr="00540E8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82F1" w14:textId="77777777" w:rsidR="00540E8F" w:rsidRPr="00825723" w:rsidRDefault="00540E8F" w:rsidP="00540E8F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825723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EGFR-T790M_R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5A9B" w14:textId="77777777" w:rsidR="00540E8F" w:rsidRPr="00825723" w:rsidRDefault="00540E8F" w:rsidP="00540E8F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825723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GGCATGAGCTGCATGATGAGCTGCAC</w:t>
            </w:r>
          </w:p>
        </w:tc>
      </w:tr>
      <w:tr w:rsidR="00540E8F" w:rsidRPr="00825723" w14:paraId="5F66E27D" w14:textId="77777777" w:rsidTr="00540E8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8821" w14:textId="77777777" w:rsidR="00540E8F" w:rsidRPr="00825723" w:rsidRDefault="00540E8F" w:rsidP="00540E8F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0BF8" w14:textId="77777777" w:rsidR="00540E8F" w:rsidRPr="00825723" w:rsidRDefault="00540E8F" w:rsidP="00540E8F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40E8F" w:rsidRPr="00825723" w14:paraId="38645A79" w14:textId="77777777" w:rsidTr="00540E8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B47F" w14:textId="77777777" w:rsidR="00540E8F" w:rsidRPr="00825723" w:rsidRDefault="00540E8F" w:rsidP="00540E8F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25723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GB"/>
              </w:rPr>
              <w:t>entry clone generation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32DF" w14:textId="77777777" w:rsidR="00540E8F" w:rsidRPr="00825723" w:rsidRDefault="00540E8F" w:rsidP="00540E8F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540E8F" w:rsidRPr="00825723" w14:paraId="7B567EC7" w14:textId="77777777" w:rsidTr="00540E8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960A" w14:textId="77777777" w:rsidR="00540E8F" w:rsidRPr="00825723" w:rsidRDefault="00540E8F" w:rsidP="00540E8F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825723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EGFR_F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05C8" w14:textId="77777777" w:rsidR="00540E8F" w:rsidRPr="00825723" w:rsidRDefault="00540E8F" w:rsidP="00540E8F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825723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GGGGACAAGTTTGTACAAAAAAGCAGGCTTA gccacc atgcgaccctccgggacgg</w:t>
            </w:r>
          </w:p>
        </w:tc>
      </w:tr>
      <w:tr w:rsidR="00540E8F" w:rsidRPr="00825723" w14:paraId="543521B9" w14:textId="77777777" w:rsidTr="00540E8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902E" w14:textId="77777777" w:rsidR="00540E8F" w:rsidRPr="00825723" w:rsidRDefault="00540E8F" w:rsidP="00540E8F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825723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EGFR-R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002B" w14:textId="77777777" w:rsidR="00540E8F" w:rsidRPr="00825723" w:rsidRDefault="00540E8F" w:rsidP="00540E8F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825723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GGGGACCACTTTGTACAAGAAAGCTGGGTA tgctccaataaattcactgctttg</w:t>
            </w:r>
          </w:p>
        </w:tc>
      </w:tr>
      <w:tr w:rsidR="00540E8F" w:rsidRPr="00825723" w14:paraId="2B6363F7" w14:textId="77777777" w:rsidTr="00540E8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A794" w14:textId="77777777" w:rsidR="00540E8F" w:rsidRPr="00825723" w:rsidRDefault="00540E8F" w:rsidP="00540E8F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825723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Shc1_F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856B" w14:textId="77777777" w:rsidR="00540E8F" w:rsidRPr="00825723" w:rsidRDefault="00540E8F" w:rsidP="00540E8F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825723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GGGGACAAGTTTGTACAAAAAAGCAGGCTTA atgaacaagctgagtggaggcg</w:t>
            </w:r>
          </w:p>
        </w:tc>
      </w:tr>
      <w:tr w:rsidR="00540E8F" w:rsidRPr="00825723" w14:paraId="10C59AA1" w14:textId="77777777" w:rsidTr="00540E8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CB95" w14:textId="77777777" w:rsidR="00540E8F" w:rsidRPr="00825723" w:rsidRDefault="00540E8F" w:rsidP="00540E8F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825723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Shc1_R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C63B" w14:textId="77777777" w:rsidR="00540E8F" w:rsidRPr="00825723" w:rsidRDefault="00540E8F" w:rsidP="00540E8F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825723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GGGGACCACTTTGTACAAGAAAGCTGGGTA tcacagtttccgctccacagg</w:t>
            </w:r>
          </w:p>
        </w:tc>
      </w:tr>
      <w:tr w:rsidR="00540E8F" w:rsidRPr="00825723" w14:paraId="50AE9B65" w14:textId="77777777" w:rsidTr="00540E8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DA20" w14:textId="77777777" w:rsidR="00540E8F" w:rsidRPr="00825723" w:rsidRDefault="00540E8F" w:rsidP="00540E8F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825723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Tacc3_F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A39D" w14:textId="77777777" w:rsidR="00540E8F" w:rsidRPr="00825723" w:rsidRDefault="00540E8F" w:rsidP="00540E8F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825723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GGGGACAAGTTTGTACAAAAAAGCAGGCTTA atgagtctgcaggtcttaaacg</w:t>
            </w:r>
          </w:p>
        </w:tc>
      </w:tr>
      <w:tr w:rsidR="00540E8F" w:rsidRPr="00825723" w14:paraId="18DFEC82" w14:textId="77777777" w:rsidTr="00540E8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57F8" w14:textId="77777777" w:rsidR="00540E8F" w:rsidRPr="00825723" w:rsidRDefault="00540E8F" w:rsidP="00540E8F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825723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Tacc3_R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9C9D" w14:textId="77777777" w:rsidR="00540E8F" w:rsidRPr="00825723" w:rsidRDefault="00540E8F" w:rsidP="00540E8F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825723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GGGGACCACTTTGTACAAGAAAGCTGGGTA tcagatcttctccatcttggag</w:t>
            </w:r>
          </w:p>
        </w:tc>
      </w:tr>
    </w:tbl>
    <w:p w14:paraId="6180F6EA" w14:textId="77777777" w:rsidR="00DF426D" w:rsidRPr="00825723" w:rsidRDefault="00DF426D">
      <w:pPr>
        <w:rPr>
          <w:rFonts w:ascii="Cambria" w:hAnsi="Cambria"/>
        </w:rPr>
      </w:pPr>
    </w:p>
    <w:sectPr w:rsidR="00DF426D" w:rsidRPr="00825723" w:rsidSect="00540E8F">
      <w:pgSz w:w="11900" w:h="16840"/>
      <w:pgMar w:top="1440" w:right="1588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20C"/>
    <w:rsid w:val="00336479"/>
    <w:rsid w:val="00540E8F"/>
    <w:rsid w:val="005F120C"/>
    <w:rsid w:val="007057E3"/>
    <w:rsid w:val="00825723"/>
    <w:rsid w:val="00DF4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7524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95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7</Characters>
  <Application>Microsoft Macintosh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Petschinigg</dc:creator>
  <cp:keywords/>
  <dc:description/>
  <cp:lastModifiedBy>Julie Petschinigg</cp:lastModifiedBy>
  <cp:revision>5</cp:revision>
  <dcterms:created xsi:type="dcterms:W3CDTF">2016-03-09T10:26:00Z</dcterms:created>
  <dcterms:modified xsi:type="dcterms:W3CDTF">2016-11-28T14:48:00Z</dcterms:modified>
</cp:coreProperties>
</file>